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780" w:tblpY="-287"/>
        <w:tblW w:w="100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37"/>
        <w:gridCol w:w="833"/>
        <w:gridCol w:w="992"/>
        <w:gridCol w:w="992"/>
        <w:gridCol w:w="875"/>
        <w:gridCol w:w="1838"/>
        <w:gridCol w:w="1418"/>
      </w:tblGrid>
      <w:tr w:rsidR="001529AE" w:rsidRPr="00FD70D6" w:rsidTr="005040B7">
        <w:trPr>
          <w:cantSplit/>
        </w:trPr>
        <w:tc>
          <w:tcPr>
            <w:tcW w:w="3137" w:type="dxa"/>
            <w:tcBorders>
              <w:top w:val="single" w:sz="18" w:space="0" w:color="000000"/>
              <w:left w:val="single" w:sz="18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18" w:space="0" w:color="000000"/>
              <w:bottom w:val="single" w:sz="16" w:space="0" w:color="000000"/>
            </w:tcBorders>
            <w:shd w:val="clear" w:color="auto" w:fill="FFFFFF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  <w:proofErr w:type="spellEnd"/>
          </w:p>
        </w:tc>
        <w:tc>
          <w:tcPr>
            <w:tcW w:w="992" w:type="dxa"/>
            <w:tcBorders>
              <w:top w:val="single" w:sz="18" w:space="0" w:color="000000"/>
              <w:bottom w:val="single" w:sz="16" w:space="0" w:color="000000"/>
            </w:tcBorders>
            <w:shd w:val="clear" w:color="auto" w:fill="FFFFFF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  <w:proofErr w:type="spellEnd"/>
          </w:p>
        </w:tc>
        <w:tc>
          <w:tcPr>
            <w:tcW w:w="992" w:type="dxa"/>
            <w:tcBorders>
              <w:top w:val="single" w:sz="18" w:space="0" w:color="000000"/>
              <w:bottom w:val="single" w:sz="16" w:space="0" w:color="000000"/>
            </w:tcBorders>
            <w:shd w:val="clear" w:color="auto" w:fill="FFFFFF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  <w:proofErr w:type="spellEnd"/>
          </w:p>
        </w:tc>
        <w:tc>
          <w:tcPr>
            <w:tcW w:w="875" w:type="dxa"/>
            <w:tcBorders>
              <w:top w:val="single" w:sz="18" w:space="0" w:color="000000"/>
              <w:bottom w:val="single" w:sz="16" w:space="0" w:color="000000"/>
            </w:tcBorders>
            <w:shd w:val="clear" w:color="auto" w:fill="FFFFFF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838" w:type="dxa"/>
            <w:tcBorders>
              <w:top w:val="single" w:sz="18" w:space="0" w:color="000000"/>
              <w:bottom w:val="single" w:sz="16" w:space="0" w:color="000000"/>
            </w:tcBorders>
            <w:shd w:val="clear" w:color="auto" w:fill="FFFFFF"/>
          </w:tcPr>
          <w:p w:rsidR="001529AE" w:rsidRPr="00FD70D6" w:rsidRDefault="001529AE" w:rsidP="00FD70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</w:t>
            </w:r>
            <w:r w:rsidR="00FD70D6"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</w:t>
            </w:r>
            <w:r w:rsid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ar</w:t>
            </w:r>
            <w:r w:rsidR="006C526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</w:t>
            </w:r>
            <w:r w:rsid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viation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6" w:space="0" w:color="000000"/>
              <w:right w:val="single" w:sz="18" w:space="0" w:color="000000"/>
            </w:tcBorders>
            <w:shd w:val="clear" w:color="auto" w:fill="FFFFFF"/>
          </w:tcPr>
          <w:p w:rsidR="001529AE" w:rsidRPr="00FD70D6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Variance</w:t>
            </w:r>
          </w:p>
        </w:tc>
      </w:tr>
      <w:tr w:rsidR="001529AE" w:rsidRPr="00FD70D6" w:rsidTr="005040B7">
        <w:trPr>
          <w:cantSplit/>
        </w:trPr>
        <w:tc>
          <w:tcPr>
            <w:tcW w:w="3137" w:type="dxa"/>
            <w:tcBorders>
              <w:top w:val="single" w:sz="16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529AE" w:rsidRPr="00FD70D6" w:rsidRDefault="006C5267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TDRS 100%</w:t>
            </w:r>
          </w:p>
        </w:tc>
        <w:tc>
          <w:tcPr>
            <w:tcW w:w="8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529AE" w:rsidRPr="00FD70D6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529AE" w:rsidRPr="00FD70D6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4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529AE" w:rsidRPr="00FD70D6" w:rsidRDefault="005040B7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1529AE"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8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529AE" w:rsidRPr="00FD70D6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121</w:t>
            </w:r>
          </w:p>
        </w:tc>
        <w:tc>
          <w:tcPr>
            <w:tcW w:w="183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529AE" w:rsidRPr="00FD70D6" w:rsidRDefault="005040B7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1529AE"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6512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529AE" w:rsidRPr="00FD70D6" w:rsidRDefault="005040B7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1529AE"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6</w:t>
            </w:r>
          </w:p>
        </w:tc>
      </w:tr>
      <w:tr w:rsidR="001529AE" w:rsidRPr="00FD70D6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529AE" w:rsidRPr="00FD70D6" w:rsidRDefault="006C5267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ETDRS </w:t>
            </w:r>
            <w:r w:rsidR="001529AE"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FD70D6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FD70D6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</w:t>
            </w:r>
            <w:r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FD70D6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FD70D6" w:rsidRDefault="005040B7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1529AE"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82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FD70D6" w:rsidRDefault="005040B7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1529AE"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472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529AE" w:rsidRPr="00FD70D6" w:rsidRDefault="005040B7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1529AE"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24</w:t>
            </w:r>
          </w:p>
        </w:tc>
      </w:tr>
      <w:tr w:rsidR="001529AE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529AE" w:rsidRPr="00FD70D6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ll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Robson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FD70D6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FD70D6" w:rsidRDefault="005040B7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</w:t>
            </w:r>
            <w:r w:rsidR="001529AE"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FD70D6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FD70D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8213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1529AE" w:rsidRDefault="005040B7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529AE" w:rsidRPr="001529AE">
              <w:rPr>
                <w:rFonts w:ascii="Arial" w:hAnsi="Arial" w:cs="Arial"/>
                <w:color w:val="000000"/>
                <w:sz w:val="18"/>
                <w:szCs w:val="18"/>
              </w:rPr>
              <w:t>2588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529AE" w:rsidRPr="001529AE" w:rsidRDefault="005040B7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529AE" w:rsidRPr="001529AE">
              <w:rPr>
                <w:rFonts w:ascii="Arial" w:hAnsi="Arial" w:cs="Arial"/>
                <w:color w:val="000000"/>
                <w:sz w:val="18"/>
                <w:szCs w:val="18"/>
              </w:rPr>
              <w:t>067</w:t>
            </w:r>
          </w:p>
        </w:tc>
      </w:tr>
      <w:tr w:rsidR="001529AE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529AE" w:rsidRPr="001529AE" w:rsidRDefault="00FD70D6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ereops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3056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672</w:t>
            </w:r>
          </w:p>
        </w:tc>
      </w:tr>
      <w:tr w:rsidR="001529AE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529AE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CT </w:t>
            </w:r>
            <w:proofErr w:type="spellStart"/>
            <w:r w:rsidR="001529AE" w:rsidRPr="001529AE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verag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1529AE" w:rsidRPr="001529AE">
              <w:rPr>
                <w:rFonts w:ascii="Arial" w:hAnsi="Arial" w:cs="Arial"/>
                <w:color w:val="000000"/>
                <w:sz w:val="18"/>
                <w:szCs w:val="18"/>
              </w:rPr>
              <w:t>GC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1529AE" w:rsidRPr="001529AE">
              <w:rPr>
                <w:rFonts w:ascii="Arial" w:hAnsi="Arial" w:cs="Arial"/>
                <w:color w:val="000000"/>
                <w:sz w:val="18"/>
                <w:szCs w:val="18"/>
              </w:rPr>
              <w:t>IPL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</w:p>
        </w:tc>
      </w:tr>
      <w:tr w:rsidR="001529AE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529AE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CT </w:t>
            </w:r>
            <w:proofErr w:type="spellStart"/>
            <w:r w:rsidR="001529AE" w:rsidRPr="001529A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ove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1529AE" w:rsidRPr="001529AE">
              <w:rPr>
                <w:rFonts w:ascii="Arial" w:hAnsi="Arial" w:cs="Arial"/>
                <w:color w:val="000000"/>
                <w:sz w:val="18"/>
                <w:szCs w:val="18"/>
              </w:rPr>
              <w:t>GCL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469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529AE" w:rsidRPr="001529AE" w:rsidRDefault="001529AE" w:rsidP="001529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798</w:t>
            </w:r>
          </w:p>
        </w:tc>
      </w:tr>
      <w:tr w:rsidR="006C5267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CT </w:t>
            </w:r>
            <w:proofErr w:type="spellStart"/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nimu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GC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IPL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93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53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856</w:t>
            </w:r>
          </w:p>
        </w:tc>
      </w:tr>
      <w:tr w:rsidR="006C5267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C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uperio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GCL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822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752</w:t>
            </w:r>
          </w:p>
        </w:tc>
      </w:tr>
      <w:tr w:rsidR="006C5267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C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asa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GCL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685</w:t>
            </w:r>
          </w:p>
        </w:tc>
      </w:tr>
      <w:tr w:rsidR="006C5267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CT Inferior 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GCL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969</w:t>
            </w:r>
          </w:p>
        </w:tc>
      </w:tr>
      <w:tr w:rsidR="006C5267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C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empora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GCL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09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017</w:t>
            </w:r>
          </w:p>
        </w:tc>
      </w:tr>
      <w:tr w:rsidR="006C5267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SV1000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7030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1666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028</w:t>
            </w:r>
          </w:p>
        </w:tc>
      </w:tr>
      <w:tr w:rsidR="006C5267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SV1000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8991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1800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032</w:t>
            </w:r>
          </w:p>
        </w:tc>
      </w:tr>
      <w:tr w:rsidR="006C5267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SV1000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5097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28336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080</w:t>
            </w:r>
          </w:p>
        </w:tc>
      </w:tr>
      <w:tr w:rsidR="006C5267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SV1000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D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0266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28190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079</w:t>
            </w:r>
          </w:p>
        </w:tc>
      </w:tr>
      <w:tr w:rsidR="006C5267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5267" w:rsidRPr="005040B7" w:rsidRDefault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VR Farnsworth AC CCI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9678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14184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020</w:t>
            </w:r>
          </w:p>
        </w:tc>
      </w:tr>
      <w:tr w:rsidR="006C5267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5267" w:rsidRPr="005040B7" w:rsidRDefault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VR </w:t>
            </w: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arnsworth C- index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0360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10159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010</w:t>
            </w:r>
          </w:p>
        </w:tc>
      </w:tr>
      <w:tr w:rsidR="006C5267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5267" w:rsidRPr="005040B7" w:rsidRDefault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VR </w:t>
            </w: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arnsworth CCI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0263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07584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006</w:t>
            </w:r>
          </w:p>
        </w:tc>
      </w:tr>
      <w:tr w:rsidR="006C5267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5267" w:rsidRPr="005040B7" w:rsidRDefault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VR </w:t>
            </w: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arnsworth </w:t>
            </w:r>
            <w:proofErr w:type="spellStart"/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f</w:t>
            </w:r>
            <w:proofErr w:type="spellEnd"/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ngle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4027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37225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</w:tr>
      <w:tr w:rsidR="006C5267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5267" w:rsidRPr="005040B7" w:rsidRDefault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VR </w:t>
            </w: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arnsworth S-index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6C526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040B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5178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1341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6C5267" w:rsidRPr="001529AE" w:rsidRDefault="005040B7" w:rsidP="006C52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5267" w:rsidRPr="001529AE">
              <w:rPr>
                <w:rFonts w:ascii="Arial" w:hAnsi="Arial" w:cs="Arial"/>
                <w:color w:val="000000"/>
                <w:sz w:val="18"/>
                <w:szCs w:val="18"/>
              </w:rPr>
              <w:t>018</w:t>
            </w:r>
          </w:p>
        </w:tc>
      </w:tr>
      <w:tr w:rsidR="005040B7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0B7" w:rsidRPr="005040B7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VR </w:t>
            </w:r>
            <w:r w:rsidRPr="005040B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´ Anthony</w:t>
            </w:r>
            <w:r w:rsidRPr="005040B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 CCI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9933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77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035</w:t>
            </w:r>
          </w:p>
        </w:tc>
      </w:tr>
      <w:tr w:rsidR="005040B7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0B7" w:rsidRPr="005040B7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VR </w:t>
            </w: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´ Anthony</w:t>
            </w:r>
            <w:r w:rsidRPr="005040B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- index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898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96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</w:tr>
      <w:tr w:rsidR="005040B7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0B7" w:rsidRPr="005040B7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VR </w:t>
            </w: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´ Anthony</w:t>
            </w:r>
            <w:r w:rsidRPr="005040B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CI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4346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117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077</w:t>
            </w:r>
          </w:p>
        </w:tc>
      </w:tr>
      <w:tr w:rsidR="005040B7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40B7" w:rsidRPr="005040B7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VR </w:t>
            </w: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´ Anthony</w:t>
            </w:r>
            <w:r w:rsidRPr="005040B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f</w:t>
            </w:r>
            <w:proofErr w:type="spellEnd"/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ngle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-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496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45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547</w:t>
            </w:r>
          </w:p>
        </w:tc>
      </w:tr>
      <w:tr w:rsidR="005040B7" w:rsidRPr="001529AE" w:rsidTr="005040B7">
        <w:trPr>
          <w:cantSplit/>
        </w:trPr>
        <w:tc>
          <w:tcPr>
            <w:tcW w:w="3137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40B7" w:rsidRPr="005040B7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VR </w:t>
            </w: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´ Anthony</w:t>
            </w:r>
            <w:r w:rsidRPr="005040B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5040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-index</w:t>
            </w:r>
          </w:p>
        </w:tc>
        <w:tc>
          <w:tcPr>
            <w:tcW w:w="833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875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6955</w:t>
            </w:r>
          </w:p>
        </w:tc>
        <w:tc>
          <w:tcPr>
            <w:tcW w:w="1838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36710</w:t>
            </w:r>
          </w:p>
        </w:tc>
        <w:tc>
          <w:tcPr>
            <w:tcW w:w="1418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040B7" w:rsidRPr="001529AE" w:rsidRDefault="005040B7" w:rsidP="005040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1529AE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</w:tr>
    </w:tbl>
    <w:p w:rsidR="001529AE" w:rsidRPr="001529AE" w:rsidRDefault="001529AE" w:rsidP="001529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529AE" w:rsidRPr="001529AE" w:rsidRDefault="001529AE" w:rsidP="001529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922E2" w:rsidRDefault="00C922E2"/>
    <w:sectPr w:rsidR="00C922E2" w:rsidSect="001529AE">
      <w:pgSz w:w="16833" w:h="12165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9AE"/>
    <w:rsid w:val="001529AE"/>
    <w:rsid w:val="005040B7"/>
    <w:rsid w:val="006C5267"/>
    <w:rsid w:val="00C922E2"/>
    <w:rsid w:val="00FD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4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g</dc:creator>
  <cp:lastModifiedBy>elenag</cp:lastModifiedBy>
  <cp:revision>4</cp:revision>
  <dcterms:created xsi:type="dcterms:W3CDTF">2016-06-09T16:22:00Z</dcterms:created>
  <dcterms:modified xsi:type="dcterms:W3CDTF">2016-08-14T07:46:00Z</dcterms:modified>
</cp:coreProperties>
</file>